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7905FA">
      <w:pPr>
        <w:rPr>
          <w:rFonts w:ascii="Times New Roman" w:hAnsi="Times New Roman" w:cs="Times New Roman"/>
          <w:sz w:val="24"/>
        </w:rPr>
      </w:pPr>
      <w:r w:rsidRPr="004A0BA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4A0BA5">
        <w:rPr>
          <w:rFonts w:ascii="Times New Roman" w:hAnsi="Times New Roman" w:cs="Times New Roman"/>
          <w:sz w:val="24"/>
          <w:szCs w:val="24"/>
        </w:rPr>
        <w:t xml:space="preserve">. </w:t>
      </w:r>
      <w:r w:rsidR="00537390">
        <w:rPr>
          <w:rFonts w:ascii="Times New Roman" w:hAnsi="Times New Roman" w:cs="Times New Roman" w:hint="eastAsia"/>
          <w:sz w:val="24"/>
          <w:szCs w:val="24"/>
        </w:rPr>
        <w:t xml:space="preserve">Differential expressed genes enriched in </w:t>
      </w:r>
      <w:r w:rsidR="00537390">
        <w:rPr>
          <w:rFonts w:ascii="Times New Roman" w:hAnsi="Times New Roman" w:cs="Times New Roman" w:hint="eastAsia"/>
          <w:sz w:val="24"/>
        </w:rPr>
        <w:t>the specific immune</w:t>
      </w:r>
      <w:r w:rsidR="00537390">
        <w:rPr>
          <w:rFonts w:ascii="Times New Roman" w:hAnsi="Times New Roman" w:cs="Times New Roman"/>
          <w:sz w:val="24"/>
        </w:rPr>
        <w:t>-</w:t>
      </w:r>
      <w:r w:rsidR="00537390">
        <w:rPr>
          <w:rFonts w:ascii="Times New Roman" w:hAnsi="Times New Roman" w:cs="Times New Roman" w:hint="eastAsia"/>
          <w:sz w:val="24"/>
        </w:rPr>
        <w:t>related pathways</w:t>
      </w:r>
      <w:r w:rsidR="00A910E7">
        <w:rPr>
          <w:rFonts w:ascii="Times New Roman" w:hAnsi="Times New Roman" w:cs="Times New Roman" w:hint="eastAsia"/>
          <w:sz w:val="24"/>
        </w:rPr>
        <w:t xml:space="preserve"> by KEGG enrichment analysis</w:t>
      </w:r>
      <w:r w:rsidR="00537390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"/>
        <w:gridCol w:w="3695"/>
        <w:gridCol w:w="1985"/>
        <w:gridCol w:w="1842"/>
      </w:tblGrid>
      <w:tr w:rsidR="00537390" w:rsidRPr="00537390" w:rsidTr="00537390">
        <w:trPr>
          <w:jc w:val="center"/>
        </w:trPr>
        <w:tc>
          <w:tcPr>
            <w:tcW w:w="3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37390">
              <w:rPr>
                <w:rFonts w:ascii="Times New Roman" w:hAnsi="Times New Roman" w:cs="Times New Roman"/>
                <w:sz w:val="24"/>
              </w:rPr>
              <w:t>Gene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37390">
              <w:rPr>
                <w:rFonts w:ascii="Times New Roman" w:hAnsi="Times New Roman" w:cs="Times New Roman"/>
                <w:sz w:val="24"/>
              </w:rPr>
              <w:t>Gene symb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37390">
              <w:rPr>
                <w:rFonts w:ascii="Times New Roman" w:hAnsi="Times New Roman" w:cs="Times New Roman"/>
                <w:sz w:val="24"/>
              </w:rPr>
              <w:t>Up- or down-regulated</w:t>
            </w:r>
          </w:p>
        </w:tc>
      </w:tr>
      <w:tr w:rsidR="00537390" w:rsidRPr="00537390" w:rsidTr="00537390">
        <w:trPr>
          <w:jc w:val="center"/>
        </w:trPr>
        <w:tc>
          <w:tcPr>
            <w:tcW w:w="7591" w:type="dxa"/>
            <w:gridSpan w:val="4"/>
            <w:tcBorders>
              <w:top w:val="single" w:sz="4" w:space="0" w:color="auto"/>
            </w:tcBorders>
            <w:vAlign w:val="center"/>
          </w:tcPr>
          <w:p w:rsidR="00537390" w:rsidRPr="00537390" w:rsidRDefault="00537390" w:rsidP="00537390">
            <w:pPr>
              <w:pStyle w:val="a6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537390">
              <w:rPr>
                <w:rFonts w:ascii="Times New Roman" w:hAnsi="Times New Roman" w:cs="Times New Roman"/>
                <w:b/>
                <w:sz w:val="24"/>
              </w:rPr>
              <w:t>IgA production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1813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CR9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2175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AICDA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2879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GFB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35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OA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38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MA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bookmarkStart w:id="0" w:name="_GoBack"/>
        <w:bookmarkEnd w:id="0"/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39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M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5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O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8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QA2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9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50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7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690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NFSF13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7053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40LG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21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LTBR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882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525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3K1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900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5-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984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TGA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3193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NFRSF13C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24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NFRSF17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34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L15RA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5425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L10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637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TGB7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7504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NFSF13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806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COSLG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8099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dcam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8293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CL25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851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XCL12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980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159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80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161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86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1933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NFRSF13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27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COS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279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3390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0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6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8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STRG.11102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8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3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8-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4532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GHG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4534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GHG2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4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6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0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2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0-3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3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7-9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4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5-5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5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V-TCR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2-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8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3-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2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2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4DV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4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2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8-3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9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2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7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DV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0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23DV6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DV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4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5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9-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9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7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0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2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0-3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3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7-9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4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5-5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5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V-TCR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2-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8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3-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2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2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4DV4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4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2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8-3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9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2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7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DV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0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23DV6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1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DV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STRG.84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5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6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7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9-1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jc w:val="center"/>
        </w:trPr>
        <w:tc>
          <w:tcPr>
            <w:tcW w:w="3764" w:type="dxa"/>
            <w:gridSpan w:val="2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9</w:t>
            </w:r>
          </w:p>
        </w:tc>
        <w:tc>
          <w:tcPr>
            <w:tcW w:w="1985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7</w:t>
            </w:r>
          </w:p>
        </w:tc>
        <w:tc>
          <w:tcPr>
            <w:tcW w:w="1842" w:type="dxa"/>
            <w:vAlign w:val="center"/>
          </w:tcPr>
          <w:p w:rsidR="00537390" w:rsidRPr="00537390" w:rsidRDefault="00537390" w:rsidP="0053739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815E04">
        <w:trPr>
          <w:jc w:val="center"/>
        </w:trPr>
        <w:tc>
          <w:tcPr>
            <w:tcW w:w="7591" w:type="dxa"/>
            <w:gridSpan w:val="4"/>
            <w:vAlign w:val="center"/>
          </w:tcPr>
          <w:p w:rsidR="00537390" w:rsidRPr="00537390" w:rsidRDefault="00537390" w:rsidP="00537390">
            <w:pPr>
              <w:pStyle w:val="a6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537390">
              <w:rPr>
                <w:rFonts w:ascii="Times New Roman" w:hAnsi="Times New Roman" w:cs="Times New Roman"/>
                <w:b/>
                <w:sz w:val="24"/>
              </w:rPr>
              <w:t>Th1/Th2/Th17</w:t>
            </w:r>
            <w:r w:rsidRPr="00537390"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 w:rsidRPr="00537390">
              <w:rPr>
                <w:rFonts w:ascii="Times New Roman" w:hAnsi="Times New Roman" w:cs="Times New Roman"/>
                <w:b/>
                <w:sz w:val="24"/>
              </w:rPr>
              <w:t>cell</w:t>
            </w:r>
            <w:r w:rsidRPr="00537390"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 w:rsidRPr="00537390">
              <w:rPr>
                <w:rFonts w:ascii="Times New Roman" w:hAnsi="Times New Roman" w:cs="Times New Roman"/>
                <w:b/>
                <w:sz w:val="24"/>
              </w:rPr>
              <w:t>differentiatio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211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349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UNX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398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398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17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3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O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3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M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3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M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O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QA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Q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5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7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6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K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95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G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664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12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676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LCK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8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3G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8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3D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82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3E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90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PPP3C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91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K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805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247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838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YK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904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ATC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934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977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OTCH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080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080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09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24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KBK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67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UN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84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ATC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90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BPJL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93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PLCG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218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ZAP70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lastRenderedPageBreak/>
              <w:t>ncbi_10507290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25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315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334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BX2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22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GATA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30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PRKCQ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56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OTCH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69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85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ATC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528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BPJ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528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FOS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726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FNGR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772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0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882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V-MAF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917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K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92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OTCH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003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G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01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5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01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5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56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K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56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12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83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85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LAT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348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ML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369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RG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8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8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8-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686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ML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4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0-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7-9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5-5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V-TCR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2-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3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9-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4DV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9-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8-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9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7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DV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lastRenderedPageBreak/>
              <w:t>MSTRG.678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23DV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8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DV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8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29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27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211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287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GF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398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17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3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O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3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M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3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M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O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QA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Q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5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7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6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K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676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LCK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11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39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GFBR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8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3G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8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3D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82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3E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90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PPP3C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91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K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805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247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825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6R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830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7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838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YK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857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X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904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ATC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934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021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UNX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080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080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09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24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KBK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67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UN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lastRenderedPageBreak/>
              <w:t>ncbi_10507170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ORC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84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ATC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93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PLCG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213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1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218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ZAP70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22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1R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263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GFBR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290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25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315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334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BX2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365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1R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00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MAD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22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GATA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30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PRKCQ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64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IF1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69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85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ATC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528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FOS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555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3R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726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FNGR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772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0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780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6ST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860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AHR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917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K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941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FOXP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980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994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SP90AA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01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5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01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5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051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O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139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56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K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56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12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83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85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LAT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369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RG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382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SP90A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8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8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8-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4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0-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lastRenderedPageBreak/>
              <w:t>MSTRG.285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7-9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5-5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V-TCR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2-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3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9-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4DV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9-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8-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9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7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DV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8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23DV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8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DV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8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29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27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211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349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UNX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398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398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17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3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O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3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M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3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M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O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QA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4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Q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5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27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6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K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495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G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664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12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676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LCK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8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3G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8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3D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82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3E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90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PPP3C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791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K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lastRenderedPageBreak/>
              <w:t>ncbi_10506805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247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838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YK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904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ATC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934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6977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OTCH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080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080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09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24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KBK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67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UN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84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ATC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90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BPJL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193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PLCG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218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ZAP70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290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25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315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334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BX2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22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GATA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30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PRKCQ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56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OTCH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69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485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FATC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528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RBPJ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528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FOS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726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FNGR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772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10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882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V-MAF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917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K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792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OTCH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003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G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01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5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011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STAT5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56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JAK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56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12RB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83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pk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285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LAT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348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ML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ncbi_10508369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IL2RG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8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8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110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8-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1686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AML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4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lastRenderedPageBreak/>
              <w:t>MSTRG.285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0-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3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7-9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5-5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V-TCR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12-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2858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3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9-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2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14DV4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9-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8-3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9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401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2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7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DV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80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V23DV6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81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DV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678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A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4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5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6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7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29-1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4F125D">
        <w:trPr>
          <w:gridBefore w:val="1"/>
          <w:wBefore w:w="69" w:type="dxa"/>
          <w:jc w:val="center"/>
        </w:trPr>
        <w:tc>
          <w:tcPr>
            <w:tcW w:w="369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MSTRG.89</w:t>
            </w:r>
          </w:p>
        </w:tc>
        <w:tc>
          <w:tcPr>
            <w:tcW w:w="1985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TRBV27</w:t>
            </w:r>
          </w:p>
        </w:tc>
        <w:tc>
          <w:tcPr>
            <w:tcW w:w="1842" w:type="dxa"/>
          </w:tcPr>
          <w:p w:rsidR="00537390" w:rsidRPr="00537390" w:rsidRDefault="00537390" w:rsidP="00650FD8">
            <w:pPr>
              <w:rPr>
                <w:rFonts w:ascii="Times New Roman" w:hAnsi="Times New Roman" w:cs="Times New Roman"/>
                <w:sz w:val="22"/>
              </w:rPr>
            </w:pPr>
            <w:r w:rsidRPr="00537390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537390" w:rsidRPr="00537390" w:rsidTr="00591073">
        <w:trPr>
          <w:gridBefore w:val="1"/>
          <w:wBefore w:w="69" w:type="dxa"/>
          <w:jc w:val="center"/>
        </w:trPr>
        <w:tc>
          <w:tcPr>
            <w:tcW w:w="7522" w:type="dxa"/>
            <w:gridSpan w:val="3"/>
          </w:tcPr>
          <w:p w:rsidR="00537390" w:rsidRPr="00537390" w:rsidRDefault="00537390" w:rsidP="0053739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/>
                <w:sz w:val="22"/>
              </w:rPr>
            </w:pPr>
            <w:r w:rsidRPr="00537390">
              <w:rPr>
                <w:rFonts w:ascii="Times New Roman" w:hAnsi="Times New Roman" w:cs="Times New Roman"/>
                <w:b/>
                <w:sz w:val="24"/>
              </w:rPr>
              <w:t>T cell receptor signaling pathway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229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KRAS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285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AKT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351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DCD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10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3K7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17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K13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41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IK3R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565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GRB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676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705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40LG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781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3G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781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3D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782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3E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790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PP3C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791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FKB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805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247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861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VAV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904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FATC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934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K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994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RAS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001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TPRC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080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K1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7080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K1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087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C4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09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20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TPN6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24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KBK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67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JUN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70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3K8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84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FATC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93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LCG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18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ZAP70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26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8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37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LG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38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ak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52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3K1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90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5-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309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Grap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399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LT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07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NF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30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RKCQ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85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FATC3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90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EC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519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TPN6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528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FOS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542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L10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574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AK3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688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RASGRP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713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FYN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772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K10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807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ARD1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839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VAV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848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SOS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955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RAS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014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BL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092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TK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27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COS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27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27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67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IK3R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69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LCP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83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apk3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85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LAT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359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AKT3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361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AK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6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STRG.1110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8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8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8-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4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6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0-3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7-9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5-5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V-TCR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2-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3-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4DV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8-3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7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DV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23DV6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DV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9-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7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D40A4A">
        <w:trPr>
          <w:gridBefore w:val="1"/>
          <w:wBefore w:w="69" w:type="dxa"/>
          <w:jc w:val="center"/>
        </w:trPr>
        <w:tc>
          <w:tcPr>
            <w:tcW w:w="7522" w:type="dxa"/>
            <w:gridSpan w:val="3"/>
            <w:vAlign w:val="center"/>
          </w:tcPr>
          <w:p w:rsidR="00537390" w:rsidRPr="00537390" w:rsidRDefault="00537390" w:rsidP="0053739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</w:rPr>
              <w:t>a</w:t>
            </w:r>
            <w:r w:rsidRPr="00537390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ntigen processing and presentation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164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200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ANX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220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KLRD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221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KLRC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3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O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3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M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3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M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AP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AP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O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QA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4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5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427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524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r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cbi_10506630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RFXAP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6802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SPA6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09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71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RFX5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174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TSS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26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8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75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FYC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90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5-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296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REB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07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NF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08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29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D7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466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SPA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697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B2M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863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SPA8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880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CTSL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987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7994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SP90AA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130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FY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11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SPA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268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IFI30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375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FY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382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SP90AB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ncbi_10508404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atr</w:t>
            </w:r>
            <w:proofErr w:type="spellEnd"/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-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058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Patr</w:t>
            </w:r>
            <w:proofErr w:type="spellEnd"/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-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6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8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8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1110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8-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4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6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0-3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3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7-9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5-5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V-TCR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12-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2858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3-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2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14DV4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8-3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9-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01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2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439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HLA-C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STRG.677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DV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0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V23DV6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1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DV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678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A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4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5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6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7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9-1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537390" w:rsidRPr="00537390" w:rsidTr="00537390">
        <w:trPr>
          <w:gridBefore w:val="1"/>
          <w:wBefore w:w="69" w:type="dxa"/>
          <w:jc w:val="center"/>
        </w:trPr>
        <w:tc>
          <w:tcPr>
            <w:tcW w:w="369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MSTRG.89</w:t>
            </w:r>
          </w:p>
        </w:tc>
        <w:tc>
          <w:tcPr>
            <w:tcW w:w="1985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TRBV27</w:t>
            </w:r>
          </w:p>
        </w:tc>
        <w:tc>
          <w:tcPr>
            <w:tcW w:w="1842" w:type="dxa"/>
            <w:vAlign w:val="center"/>
          </w:tcPr>
          <w:p w:rsidR="00537390" w:rsidRPr="00537390" w:rsidRDefault="005373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3739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</w:tbl>
    <w:p w:rsidR="00537390" w:rsidRPr="00537390" w:rsidRDefault="00537390" w:rsidP="00537390">
      <w:pPr>
        <w:jc w:val="left"/>
        <w:rPr>
          <w:rFonts w:ascii="Times New Roman" w:hAnsi="Times New Roman" w:cs="Times New Roman"/>
          <w:sz w:val="22"/>
        </w:rPr>
      </w:pPr>
    </w:p>
    <w:p w:rsidR="00537390" w:rsidRPr="00537390" w:rsidRDefault="00537390" w:rsidP="00537390">
      <w:pPr>
        <w:jc w:val="left"/>
        <w:rPr>
          <w:rFonts w:ascii="Times New Roman" w:hAnsi="Times New Roman" w:cs="Times New Roman"/>
          <w:sz w:val="22"/>
        </w:rPr>
      </w:pPr>
    </w:p>
    <w:p w:rsidR="00537390" w:rsidRPr="00537390" w:rsidRDefault="00537390">
      <w:pPr>
        <w:jc w:val="left"/>
        <w:rPr>
          <w:rFonts w:ascii="Times New Roman" w:hAnsi="Times New Roman" w:cs="Times New Roman"/>
          <w:sz w:val="22"/>
        </w:rPr>
      </w:pPr>
    </w:p>
    <w:sectPr w:rsidR="00537390" w:rsidRPr="00537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C19" w:rsidRDefault="00561C19" w:rsidP="007905FA">
      <w:r>
        <w:separator/>
      </w:r>
    </w:p>
  </w:endnote>
  <w:endnote w:type="continuationSeparator" w:id="0">
    <w:p w:rsidR="00561C19" w:rsidRDefault="00561C19" w:rsidP="00790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C19" w:rsidRDefault="00561C19" w:rsidP="007905FA">
      <w:r>
        <w:separator/>
      </w:r>
    </w:p>
  </w:footnote>
  <w:footnote w:type="continuationSeparator" w:id="0">
    <w:p w:rsidR="00561C19" w:rsidRDefault="00561C19" w:rsidP="007905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86D56"/>
    <w:multiLevelType w:val="hybridMultilevel"/>
    <w:tmpl w:val="925A296A"/>
    <w:lvl w:ilvl="0" w:tplc="27FC7CDE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EAE1CAE"/>
    <w:multiLevelType w:val="hybridMultilevel"/>
    <w:tmpl w:val="86D88008"/>
    <w:lvl w:ilvl="0" w:tplc="27FC7CDE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MDE1NzUyN7U0MjFQ0lEKTi0uzszPAykwqgUA6apkkywAAAA="/>
  </w:docVars>
  <w:rsids>
    <w:rsidRoot w:val="00315805"/>
    <w:rsid w:val="00315805"/>
    <w:rsid w:val="00537390"/>
    <w:rsid w:val="00561C19"/>
    <w:rsid w:val="006A0DC5"/>
    <w:rsid w:val="007905FA"/>
    <w:rsid w:val="00A5723D"/>
    <w:rsid w:val="00A910E7"/>
    <w:rsid w:val="00D9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05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0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05FA"/>
    <w:rPr>
      <w:sz w:val="18"/>
      <w:szCs w:val="18"/>
    </w:rPr>
  </w:style>
  <w:style w:type="table" w:styleId="a5">
    <w:name w:val="Table Grid"/>
    <w:basedOn w:val="a1"/>
    <w:uiPriority w:val="39"/>
    <w:rsid w:val="00537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53739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05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0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05FA"/>
    <w:rPr>
      <w:sz w:val="18"/>
      <w:szCs w:val="18"/>
    </w:rPr>
  </w:style>
  <w:style w:type="table" w:styleId="a5">
    <w:name w:val="Table Grid"/>
    <w:basedOn w:val="a1"/>
    <w:uiPriority w:val="39"/>
    <w:rsid w:val="00537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5373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3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3</Pages>
  <Words>1952</Words>
  <Characters>11132</Characters>
  <Application>Microsoft Office Word</Application>
  <DocSecurity>0</DocSecurity>
  <Lines>92</Lines>
  <Paragraphs>26</Paragraphs>
  <ScaleCrop>false</ScaleCrop>
  <Company>P R C</Company>
  <LinksUpToDate>false</LinksUpToDate>
  <CharactersWithSpaces>1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7-19T11:42:00Z</dcterms:created>
  <dcterms:modified xsi:type="dcterms:W3CDTF">2022-07-19T12:22:00Z</dcterms:modified>
</cp:coreProperties>
</file>